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7"/>
        <w:gridCol w:w="443"/>
        <w:gridCol w:w="1734"/>
        <w:gridCol w:w="949"/>
        <w:gridCol w:w="709"/>
        <w:gridCol w:w="1417"/>
        <w:gridCol w:w="426"/>
        <w:gridCol w:w="2106"/>
      </w:tblGrid>
      <w:tr w:rsidR="006261ED" w:rsidRPr="008F0F6F" w14:paraId="4F7D45FC" w14:textId="77777777" w:rsidTr="00AD778A">
        <w:trPr>
          <w:trHeight w:val="650"/>
        </w:trPr>
        <w:tc>
          <w:tcPr>
            <w:tcW w:w="1397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5F86" w14:textId="3F9F42A5" w:rsidR="006261ED" w:rsidRPr="00C2494F" w:rsidRDefault="008D162B" w:rsidP="00360B4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8D162B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S7</w:t>
            </w:r>
            <w:r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6261ED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Table. 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Change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 in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U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rinary 8-OHdG,</w:t>
            </w:r>
            <w:r w:rsidR="006261ED"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L-FABP,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O</w:t>
            </w:r>
            <w:r w:rsid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smolality and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C</w:t>
            </w:r>
            <w:r w:rsid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reatinine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6261ED"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in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P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atients with </w:t>
            </w:r>
            <w:proofErr w:type="spellStart"/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HF</w:t>
            </w:r>
            <w:r w:rsidR="00AC473C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EF</w:t>
            </w:r>
            <w:proofErr w:type="spellEnd"/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 in FAS and PPS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nalyses.</w:t>
            </w:r>
          </w:p>
        </w:tc>
      </w:tr>
      <w:tr w:rsidR="006261ED" w:rsidRPr="008F0F6F" w14:paraId="4A2F13FE" w14:textId="77777777" w:rsidTr="00AD778A">
        <w:trPr>
          <w:trHeight w:val="4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B821" w14:textId="77777777" w:rsidR="006261ED" w:rsidRPr="00C2494F" w:rsidRDefault="006261ED" w:rsidP="00360B4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8CD3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Topiroxostat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564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B5E4" w14:textId="77777777" w:rsidR="006261ED" w:rsidRPr="00C2494F" w:rsidRDefault="006261ED" w:rsidP="00360B43">
            <w:pPr>
              <w:widowControl/>
              <w:spacing w:line="360" w:lineRule="auto"/>
              <w:ind w:left="178" w:hangingChars="74" w:hanging="178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Allopurin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07E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0147E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P</w:t>
            </w:r>
            <w:r w:rsidR="00AC473C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 V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alue 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br/>
              <w:t xml:space="preserve">(T </w:t>
            </w:r>
            <w:r w:rsidR="00EE4F2D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>versus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 A)</w:t>
            </w:r>
          </w:p>
        </w:tc>
      </w:tr>
      <w:tr w:rsidR="006261ED" w:rsidRPr="008F0F6F" w14:paraId="273B8373" w14:textId="77777777" w:rsidTr="00AD778A">
        <w:trPr>
          <w:trHeight w:val="400"/>
        </w:trPr>
        <w:tc>
          <w:tcPr>
            <w:tcW w:w="6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D89C" w14:textId="77777777" w:rsidR="006261ED" w:rsidRPr="00C2494F" w:rsidRDefault="006261ED" w:rsidP="00360B4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8A46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82B5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4D72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D347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FB80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1387" w14:textId="77777777" w:rsidR="006261ED" w:rsidRPr="00C2494F" w:rsidRDefault="006261ED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9ED418" w14:textId="77777777" w:rsidR="006261ED" w:rsidRPr="00C2494F" w:rsidRDefault="006261ED" w:rsidP="00360B4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</w:tr>
      <w:tr w:rsidR="00AC473C" w:rsidRPr="008F0F6F" w14:paraId="169E8246" w14:textId="77777777" w:rsidTr="00AD778A">
        <w:trPr>
          <w:trHeight w:val="300"/>
        </w:trPr>
        <w:tc>
          <w:tcPr>
            <w:tcW w:w="6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761" w14:textId="20BBDFE4" w:rsidR="00AC473C" w:rsidRPr="00C2494F" w:rsidRDefault="00AC473C" w:rsidP="00360B4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FAS</w:t>
            </w:r>
            <w:r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5B58" w14:textId="77777777" w:rsidR="00AC473C" w:rsidRPr="00C2494F" w:rsidRDefault="00AC473C" w:rsidP="00360B4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745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5E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AF4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6C8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6E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6196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AC473C" w:rsidRPr="008F0F6F" w14:paraId="66F587E6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758B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8-OHdG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g·Cr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597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8181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.3±3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EE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6480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A93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.4±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EB4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F69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005</w:t>
            </w:r>
          </w:p>
        </w:tc>
      </w:tr>
      <w:tr w:rsidR="00AC473C" w:rsidRPr="008F0F6F" w14:paraId="1A95FF23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6AB4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of urinary L-FABP, log (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g·Cr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7A9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A5E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13±0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A82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7985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E5D7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16±0.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532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3B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87</w:t>
            </w:r>
          </w:p>
        </w:tc>
      </w:tr>
      <w:tr w:rsidR="00AC473C" w:rsidRPr="008F0F6F" w14:paraId="54AB8EC5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005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osmolality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Osm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kg·H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C2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235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±1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639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0A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9C4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27±1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187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343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46</w:t>
            </w:r>
          </w:p>
        </w:tc>
      </w:tr>
      <w:tr w:rsidR="00AC473C" w:rsidRPr="008F0F6F" w14:paraId="42800B6C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81A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in urinary creatinine, mg/d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E3C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798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12±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DEE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C9E4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EE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12±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84F6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83E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95</w:t>
            </w:r>
          </w:p>
        </w:tc>
      </w:tr>
      <w:tr w:rsidR="00AC473C" w:rsidRPr="008F0F6F" w14:paraId="1EC668A6" w14:textId="77777777" w:rsidTr="00AD778A">
        <w:trPr>
          <w:trHeight w:val="6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376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EEB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A2D" w14:textId="77777777" w:rsidR="00AC473C" w:rsidRPr="00C2494F" w:rsidRDefault="00AC473C" w:rsidP="00360B4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AC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B4B" w14:textId="77777777" w:rsidR="00AC473C" w:rsidRPr="00C2494F" w:rsidRDefault="00AC473C" w:rsidP="00360B4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C61" w14:textId="77777777" w:rsidR="00AC473C" w:rsidRPr="00C2494F" w:rsidRDefault="00AC473C" w:rsidP="00360B4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994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047" w14:textId="77777777" w:rsidR="00AC473C" w:rsidRPr="00C2494F" w:rsidRDefault="00AC473C" w:rsidP="00360B4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AC473C" w:rsidRPr="008F0F6F" w14:paraId="653EA6D0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E83" w14:textId="386BFCAE" w:rsidR="00AC473C" w:rsidRPr="00C2494F" w:rsidRDefault="00AC473C" w:rsidP="008E592F">
            <w:pPr>
              <w:widowControl/>
              <w:spacing w:beforeLines="50" w:before="180"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PPS</w:t>
            </w:r>
            <w:r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B94311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78FF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AD93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9933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73A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23C5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563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B96" w14:textId="77777777" w:rsidR="00AC473C" w:rsidRPr="00C2494F" w:rsidRDefault="00AC473C" w:rsidP="008E592F">
            <w:pPr>
              <w:widowControl/>
              <w:spacing w:beforeLines="50" w:before="180"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AC473C" w:rsidRPr="008F0F6F" w14:paraId="786A4027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53ED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8-OHdG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g·Cr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730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F8F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.2±3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608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A7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394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.4±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846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885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AC473C" w:rsidRPr="008F0F6F" w14:paraId="055C1F3D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1035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of urinary L-FABP, log (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g·Cr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746D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7C1F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13±0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B49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A4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E8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16±0.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58CD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5CD4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88</w:t>
            </w:r>
          </w:p>
        </w:tc>
      </w:tr>
      <w:tr w:rsidR="00AC473C" w:rsidRPr="008F0F6F" w14:paraId="0310D0B9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2221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osmolality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Osm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kg·H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23F5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AEB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0±19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D0F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3AC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748D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27±15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219B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616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52</w:t>
            </w:r>
          </w:p>
        </w:tc>
      </w:tr>
      <w:tr w:rsidR="00AC473C" w:rsidRPr="008F0F6F" w14:paraId="2268304E" w14:textId="77777777" w:rsidTr="00AD778A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FDE2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in urinary creatinine, mg/d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952D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DA89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15±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5E8F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74E9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C3C6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12±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2E17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F3CF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84</w:t>
            </w:r>
          </w:p>
        </w:tc>
      </w:tr>
      <w:tr w:rsidR="00AC473C" w:rsidRPr="008F0F6F" w14:paraId="661D44B0" w14:textId="77777777" w:rsidTr="00AD778A">
        <w:trPr>
          <w:trHeight w:val="60"/>
        </w:trPr>
        <w:tc>
          <w:tcPr>
            <w:tcW w:w="6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ED97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77BF" w14:textId="77777777" w:rsidR="00AC473C" w:rsidRPr="00C2494F" w:rsidRDefault="00AC473C" w:rsidP="00360B4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59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46A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27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46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CB2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B03" w14:textId="77777777" w:rsidR="00AC473C" w:rsidRPr="00C2494F" w:rsidRDefault="00AC473C" w:rsidP="00360B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0BE104DC" w14:textId="77777777" w:rsidR="00350E10" w:rsidRPr="00EE4F2D" w:rsidRDefault="003A6AD2" w:rsidP="00360B43">
      <w:pPr>
        <w:spacing w:line="360" w:lineRule="auto"/>
      </w:pPr>
      <w:proofErr w:type="spellStart"/>
      <w:r w:rsidRPr="003A6AD2">
        <w:rPr>
          <w:rFonts w:ascii="Times New Roman" w:hAnsi="Times New Roman"/>
          <w:sz w:val="24"/>
          <w:szCs w:val="24"/>
        </w:rPr>
        <w:t>HFpEF</w:t>
      </w:r>
      <w:proofErr w:type="spellEnd"/>
      <w:r w:rsidRPr="003A6AD2">
        <w:rPr>
          <w:rFonts w:ascii="Times New Roman" w:hAnsi="Times New Roman"/>
          <w:sz w:val="24"/>
          <w:szCs w:val="24"/>
        </w:rPr>
        <w:t>, heart failure with preserved ejection fraction</w:t>
      </w:r>
      <w:r>
        <w:rPr>
          <w:rFonts w:ascii="Times New Roman" w:hAnsi="Times New Roman" w:hint="eastAsia"/>
          <w:sz w:val="24"/>
          <w:szCs w:val="24"/>
        </w:rPr>
        <w:t>;</w:t>
      </w:r>
      <w:r w:rsidRPr="003A6AD2">
        <w:rPr>
          <w:rFonts w:ascii="Times New Roman" w:hAnsi="Times New Roman"/>
          <w:sz w:val="24"/>
          <w:szCs w:val="24"/>
        </w:rPr>
        <w:t xml:space="preserve"> </w:t>
      </w:r>
      <w:r w:rsidR="00432B39" w:rsidRPr="00432B39">
        <w:rPr>
          <w:rFonts w:ascii="Times New Roman" w:hAnsi="Times New Roman"/>
          <w:sz w:val="24"/>
          <w:szCs w:val="24"/>
        </w:rPr>
        <w:t>FAS, full anal</w:t>
      </w:r>
      <w:r w:rsidR="00432B39">
        <w:rPr>
          <w:rFonts w:ascii="Times New Roman" w:hAnsi="Times New Roman"/>
          <w:sz w:val="24"/>
          <w:szCs w:val="24"/>
        </w:rPr>
        <w:t>ysis set; PPS, per-protocol se</w:t>
      </w:r>
      <w:r w:rsidR="00432B39">
        <w:rPr>
          <w:rFonts w:ascii="Times New Roman" w:hAnsi="Times New Roman" w:hint="eastAsia"/>
          <w:sz w:val="24"/>
          <w:szCs w:val="24"/>
        </w:rPr>
        <w:t xml:space="preserve">t; </w:t>
      </w:r>
      <w:r w:rsidR="00EE4F2D" w:rsidRPr="00EE4F2D">
        <w:rPr>
          <w:rFonts w:ascii="Times New Roman" w:hAnsi="Times New Roman"/>
          <w:sz w:val="24"/>
          <w:szCs w:val="24"/>
        </w:rPr>
        <w:t>8-OHdG, 8-hydroxy-2'-deoxyguanosine; L-FABP, liver-type fatty acid-binding protein</w:t>
      </w:r>
      <w:r w:rsidR="00432B39">
        <w:rPr>
          <w:rFonts w:ascii="Times New Roman" w:hAnsi="Times New Roman" w:hint="eastAsia"/>
          <w:sz w:val="24"/>
          <w:szCs w:val="24"/>
        </w:rPr>
        <w:t>.</w:t>
      </w:r>
      <w:r w:rsidR="006261ED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350E10" w:rsidRPr="00EE4F2D" w:rsidSect="00C2494F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55161" w14:textId="77777777" w:rsidR="00953EE3" w:rsidRDefault="00953EE3">
      <w:r>
        <w:separator/>
      </w:r>
    </w:p>
  </w:endnote>
  <w:endnote w:type="continuationSeparator" w:id="0">
    <w:p w14:paraId="3BD9CFDE" w14:textId="77777777" w:rsidR="00953EE3" w:rsidRDefault="00953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1919C" w14:textId="77777777" w:rsidR="00953EE3" w:rsidRDefault="00953EE3">
      <w:r>
        <w:separator/>
      </w:r>
    </w:p>
  </w:footnote>
  <w:footnote w:type="continuationSeparator" w:id="0">
    <w:p w14:paraId="10996487" w14:textId="77777777" w:rsidR="00953EE3" w:rsidRDefault="00953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ED"/>
    <w:rsid w:val="00165409"/>
    <w:rsid w:val="00350E10"/>
    <w:rsid w:val="00360B43"/>
    <w:rsid w:val="003A6AD2"/>
    <w:rsid w:val="00432B39"/>
    <w:rsid w:val="006261ED"/>
    <w:rsid w:val="006C0343"/>
    <w:rsid w:val="00787356"/>
    <w:rsid w:val="008D162B"/>
    <w:rsid w:val="008E592F"/>
    <w:rsid w:val="00953EE3"/>
    <w:rsid w:val="0098451B"/>
    <w:rsid w:val="00AC473C"/>
    <w:rsid w:val="00AD778A"/>
    <w:rsid w:val="00B71233"/>
    <w:rsid w:val="00B94311"/>
    <w:rsid w:val="00D21268"/>
    <w:rsid w:val="00D540C0"/>
    <w:rsid w:val="00D7170E"/>
    <w:rsid w:val="00EE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2B75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1ED"/>
    <w:pPr>
      <w:tabs>
        <w:tab w:val="center" w:pos="4252"/>
        <w:tab w:val="right" w:pos="8504"/>
      </w:tabs>
      <w:snapToGrid w:val="0"/>
    </w:pPr>
    <w:rPr>
      <w:rFonts w:ascii="游明朝" w:eastAsia="游明朝" w:hAnsi="游明朝"/>
    </w:rPr>
  </w:style>
  <w:style w:type="character" w:customStyle="1" w:styleId="a4">
    <w:name w:val="フッター (文字)"/>
    <w:basedOn w:val="a0"/>
    <w:link w:val="a3"/>
    <w:uiPriority w:val="99"/>
    <w:rsid w:val="006261ED"/>
    <w:rPr>
      <w:rFonts w:ascii="游明朝" w:eastAsia="游明朝" w:hAnsi="游明朝"/>
      <w:kern w:val="2"/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EE4F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E4F2D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1ED"/>
    <w:pPr>
      <w:tabs>
        <w:tab w:val="center" w:pos="4252"/>
        <w:tab w:val="right" w:pos="8504"/>
      </w:tabs>
      <w:snapToGrid w:val="0"/>
    </w:pPr>
    <w:rPr>
      <w:rFonts w:ascii="游明朝" w:eastAsia="游明朝" w:hAnsi="游明朝"/>
    </w:rPr>
  </w:style>
  <w:style w:type="character" w:customStyle="1" w:styleId="a4">
    <w:name w:val="フッター (文字)"/>
    <w:basedOn w:val="a0"/>
    <w:link w:val="a3"/>
    <w:uiPriority w:val="99"/>
    <w:rsid w:val="006261ED"/>
    <w:rPr>
      <w:rFonts w:ascii="游明朝" w:eastAsia="游明朝" w:hAnsi="游明朝"/>
      <w:kern w:val="2"/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EE4F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E4F2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k</dc:creator>
  <cp:lastModifiedBy>skk</cp:lastModifiedBy>
  <cp:revision>11</cp:revision>
  <cp:lastPrinted>2020-04-27T06:13:00Z</cp:lastPrinted>
  <dcterms:created xsi:type="dcterms:W3CDTF">2020-05-14T03:20:00Z</dcterms:created>
  <dcterms:modified xsi:type="dcterms:W3CDTF">2020-06-18T08:35:00Z</dcterms:modified>
</cp:coreProperties>
</file>